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68C" w:rsidRDefault="000D368C" w:rsidP="00AE708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r w:rsidRPr="00EC2ACB">
        <w:rPr>
          <w:rFonts w:ascii="Arial" w:hAnsi="Arial" w:cs="Arial"/>
          <w:b/>
          <w:lang w:val="en-US"/>
        </w:rPr>
        <w:t>Supplemental Table S3.</w:t>
      </w:r>
      <w:r w:rsidRPr="00AE708F">
        <w:rPr>
          <w:rFonts w:ascii="Arial" w:hAnsi="Arial" w:cs="Arial"/>
          <w:lang w:val="en-US"/>
        </w:rPr>
        <w:t xml:space="preserve"> Statistical analysis of the quantificat</w:t>
      </w:r>
      <w:r>
        <w:rPr>
          <w:rFonts w:ascii="Arial" w:hAnsi="Arial" w:cs="Arial"/>
          <w:lang w:val="en-US"/>
        </w:rPr>
        <w:t>ion of nuclear speckle patterns.</w:t>
      </w:r>
    </w:p>
    <w:p w:rsidR="000D368C" w:rsidRPr="00AE708F" w:rsidRDefault="000D368C" w:rsidP="00AE708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0D368C" w:rsidRPr="003130A5" w:rsidRDefault="000D368C" w:rsidP="00313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tbl>
      <w:tblPr>
        <w:tblpPr w:leftFromText="180" w:rightFromText="180" w:vertAnchor="text" w:tblpY="1"/>
        <w:tblOverlap w:val="never"/>
        <w:tblW w:w="8820" w:type="dxa"/>
        <w:tblLook w:val="00A0"/>
      </w:tblPr>
      <w:tblGrid>
        <w:gridCol w:w="451"/>
        <w:gridCol w:w="1113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0D368C" w:rsidRPr="00C46C4A" w:rsidTr="00C46C4A">
        <w:trPr>
          <w:trHeight w:val="510"/>
        </w:trPr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siRNA LB1 [pmol]</w:t>
            </w:r>
          </w:p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siRNA scr.</w:t>
            </w:r>
          </w:p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I-Hg [60 µM]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6C4A">
              <w:rPr>
                <w:rFonts w:ascii="Arial" w:hAnsi="Arial" w:cs="Arial"/>
                <w:b/>
                <w:sz w:val="18"/>
                <w:szCs w:val="18"/>
                <w:lang w:val="en-US"/>
              </w:rPr>
              <w:t>average speckle # per cell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502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309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8980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400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354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75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4720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1816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631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60268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574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54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97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37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826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266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8300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65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271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78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2405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0594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3623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8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06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0515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6C4A">
              <w:rPr>
                <w:rFonts w:ascii="Arial" w:hAnsi="Arial" w:cs="Arial"/>
                <w:b/>
                <w:sz w:val="18"/>
                <w:szCs w:val="18"/>
                <w:lang w:val="en-US"/>
              </w:rPr>
              <w:t>average speckle siz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595959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595959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595959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595959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595959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595959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595959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595959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22816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0789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75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7452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72515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46345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4871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09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577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84285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2451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72421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76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082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41660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83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8481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1676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245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281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5805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71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29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527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721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0694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62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6C4A">
              <w:rPr>
                <w:rFonts w:ascii="Arial" w:hAnsi="Arial" w:cs="Arial"/>
                <w:b/>
                <w:sz w:val="18"/>
                <w:szCs w:val="18"/>
                <w:lang w:val="en-US"/>
              </w:rPr>
              <w:t>average speckle shape factor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6127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1366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78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31986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23601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23073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21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82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1079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84983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83690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73206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7584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887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29536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91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853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52286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254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6215</w:t>
            </w: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7969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98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66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5450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514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402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08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368C" w:rsidRPr="00C46C4A" w:rsidRDefault="000D368C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0D368C" w:rsidRPr="00C46C4A" w:rsidTr="00C46C4A">
        <w:trPr>
          <w:cantSplit/>
          <w:trHeight w:val="1361"/>
        </w:trPr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0D368C" w:rsidRPr="00C46C4A" w:rsidRDefault="000D368C" w:rsidP="00C46C4A">
            <w:pPr>
              <w:spacing w:after="0" w:line="240" w:lineRule="auto"/>
              <w:ind w:right="57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siRNA LB1 [pmol]</w:t>
            </w:r>
          </w:p>
          <w:p w:rsidR="000D368C" w:rsidRPr="00C46C4A" w:rsidRDefault="000D368C" w:rsidP="00C46C4A">
            <w:pPr>
              <w:spacing w:after="0" w:line="240" w:lineRule="auto"/>
              <w:ind w:right="57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siRNA scr.</w:t>
            </w:r>
          </w:p>
          <w:p w:rsidR="000D368C" w:rsidRPr="00C46C4A" w:rsidRDefault="000D368C" w:rsidP="00C46C4A">
            <w:pPr>
              <w:spacing w:after="0" w:line="240" w:lineRule="auto"/>
              <w:ind w:right="57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I-Hg [60 µM]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368C" w:rsidRPr="00C46C4A" w:rsidRDefault="000D368C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0D368C" w:rsidRPr="003130A5" w:rsidRDefault="000D368C" w:rsidP="003130A5">
      <w:pPr>
        <w:spacing w:after="0" w:line="240" w:lineRule="auto"/>
        <w:rPr>
          <w:rFonts w:ascii="Arial" w:hAnsi="Arial" w:cs="Arial"/>
          <w:sz w:val="16"/>
          <w:szCs w:val="16"/>
        </w:rPr>
      </w:pPr>
    </w:p>
    <w:sectPr w:rsidR="000D368C" w:rsidRPr="003130A5" w:rsidSect="00673C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A0373"/>
    <w:rsid w:val="00036EB3"/>
    <w:rsid w:val="000551BA"/>
    <w:rsid w:val="000D368C"/>
    <w:rsid w:val="001270B0"/>
    <w:rsid w:val="00133FC2"/>
    <w:rsid w:val="00220A27"/>
    <w:rsid w:val="00231648"/>
    <w:rsid w:val="002369A7"/>
    <w:rsid w:val="0023703D"/>
    <w:rsid w:val="00242DB5"/>
    <w:rsid w:val="002A4E71"/>
    <w:rsid w:val="002E3D66"/>
    <w:rsid w:val="003130A5"/>
    <w:rsid w:val="00347065"/>
    <w:rsid w:val="003674DA"/>
    <w:rsid w:val="00425C47"/>
    <w:rsid w:val="00507B91"/>
    <w:rsid w:val="0052533E"/>
    <w:rsid w:val="005467F4"/>
    <w:rsid w:val="00673C3F"/>
    <w:rsid w:val="00691044"/>
    <w:rsid w:val="006A662E"/>
    <w:rsid w:val="006A775E"/>
    <w:rsid w:val="006D06AB"/>
    <w:rsid w:val="007C3AFA"/>
    <w:rsid w:val="00810572"/>
    <w:rsid w:val="008A0373"/>
    <w:rsid w:val="008E77D8"/>
    <w:rsid w:val="00901104"/>
    <w:rsid w:val="009D7E72"/>
    <w:rsid w:val="00A03C33"/>
    <w:rsid w:val="00A816B6"/>
    <w:rsid w:val="00AE708F"/>
    <w:rsid w:val="00AF1AEB"/>
    <w:rsid w:val="00B07C57"/>
    <w:rsid w:val="00B247AB"/>
    <w:rsid w:val="00B47EDB"/>
    <w:rsid w:val="00B85DEA"/>
    <w:rsid w:val="00BF7B3F"/>
    <w:rsid w:val="00C16720"/>
    <w:rsid w:val="00C46C4A"/>
    <w:rsid w:val="00C539FB"/>
    <w:rsid w:val="00C712EC"/>
    <w:rsid w:val="00CB5C1B"/>
    <w:rsid w:val="00D17F06"/>
    <w:rsid w:val="00D8309E"/>
    <w:rsid w:val="00DE454A"/>
    <w:rsid w:val="00DF6C99"/>
    <w:rsid w:val="00E6287F"/>
    <w:rsid w:val="00EC2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03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42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42D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42DB5"/>
    <w:rPr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0551B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78</Words>
  <Characters>112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Arnhold</dc:creator>
  <cp:keywords/>
  <dc:description/>
  <cp:lastModifiedBy>risch</cp:lastModifiedBy>
  <cp:revision>3</cp:revision>
  <dcterms:created xsi:type="dcterms:W3CDTF">2015-01-14T12:37:00Z</dcterms:created>
  <dcterms:modified xsi:type="dcterms:W3CDTF">2015-01-14T12:42:00Z</dcterms:modified>
</cp:coreProperties>
</file>